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5"/>
        <w:gridCol w:w="1437"/>
        <w:gridCol w:w="992"/>
        <w:gridCol w:w="992"/>
        <w:gridCol w:w="1560"/>
      </w:tblGrid>
      <w:tr w:rsidR="002403A9" w:rsidRPr="005B72A6" w:rsidTr="00CC5B22">
        <w:trPr>
          <w:trHeight w:val="300"/>
        </w:trPr>
        <w:tc>
          <w:tcPr>
            <w:tcW w:w="8926" w:type="dxa"/>
            <w:gridSpan w:val="5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S5</w:t>
            </w:r>
            <w:r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 Table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. Pooled risk estimates for all variables in the model comparing children conceived after paternal TGCC diagnosis as compared to those conceived before paternal TGCC</w:t>
            </w:r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437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onfidence interva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b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b/>
                <w:szCs w:val="20"/>
                <w:shd w:val="clear" w:color="auto" w:fill="auto"/>
                <w:lang w:val="en-GB" w:eastAsia="en-US"/>
              </w:rPr>
              <w:t>Characteristic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Odds rati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Low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Upp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P value</w:t>
            </w:r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  <w:t>All malformations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Paternal age at offspring 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85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43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28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83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age at child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2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85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74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203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smoking, </w:t>
            </w:r>
            <w:proofErr w:type="spellStart"/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nonsmoker</w:t>
            </w:r>
            <w:proofErr w:type="spellEnd"/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1-9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65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305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417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283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≥10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62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113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879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279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BMI, &lt;20 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sv-SE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0 to &lt;2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75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64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782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780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5 to &lt;30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7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65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2.116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580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0 to &lt;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3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7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2.272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25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673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19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2.277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524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before TGCC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after TGCC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876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217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29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  <w:t>Major Malformations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Paternal age at offspring 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7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2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32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23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age at child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1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65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72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518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smoking, </w:t>
            </w:r>
            <w:proofErr w:type="spellStart"/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nonsmoker</w:t>
            </w:r>
            <w:proofErr w:type="spellEnd"/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1-9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4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2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2.104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880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≥10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38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5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2.798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346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BMI, &lt;20 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sv-SE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0 to &lt;2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06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9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660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749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5 to &lt;30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9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61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2.332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591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0 to &lt;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65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8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2.776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730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88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24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3.187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856</w:t>
            </w:r>
            <w:proofErr w:type="gramEnd"/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before TGCC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2403A9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after TGCC</w:t>
            </w:r>
          </w:p>
        </w:tc>
        <w:tc>
          <w:tcPr>
            <w:tcW w:w="1437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31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69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532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2403A9" w:rsidRPr="005B72A6" w:rsidRDefault="002403A9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878</w:t>
            </w:r>
            <w:proofErr w:type="gramEnd"/>
          </w:p>
        </w:tc>
      </w:tr>
    </w:tbl>
    <w:p w:rsidR="002403A9" w:rsidRPr="005B72A6" w:rsidRDefault="002403A9" w:rsidP="002403A9">
      <w:pPr>
        <w:spacing w:after="160" w:line="259" w:lineRule="auto"/>
        <w:rPr>
          <w:rFonts w:eastAsia="Calibri" w:cs="Times New Roman"/>
          <w:i/>
          <w:iCs w:val="0"/>
          <w:szCs w:val="20"/>
          <w:shd w:val="clear" w:color="auto" w:fill="auto"/>
          <w:lang w:val="en-GB" w:eastAsia="en-US"/>
        </w:rPr>
      </w:pPr>
      <w:r w:rsidRPr="005B72A6">
        <w:rPr>
          <w:rFonts w:eastAsia="Calibri" w:cs="Times New Roman"/>
          <w:i/>
          <w:iCs w:val="0"/>
          <w:szCs w:val="20"/>
          <w:shd w:val="clear" w:color="auto" w:fill="auto"/>
          <w:lang w:val="en-GB" w:eastAsia="en-US"/>
        </w:rPr>
        <w:t>Abbreviations: BMI, body mass index; TGCC, testicular germ cell cancer.</w:t>
      </w:r>
    </w:p>
    <w:p w:rsidR="008B22C7" w:rsidRPr="002403A9" w:rsidRDefault="008B22C7">
      <w:pPr>
        <w:rPr>
          <w:lang w:val="en-GB"/>
        </w:rPr>
      </w:pPr>
      <w:bookmarkStart w:id="0" w:name="_GoBack"/>
      <w:bookmarkEnd w:id="0"/>
    </w:p>
    <w:sectPr w:rsidR="008B22C7" w:rsidRPr="002403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3A9"/>
    <w:rsid w:val="001D3B73"/>
    <w:rsid w:val="002403A9"/>
    <w:rsid w:val="008B22C7"/>
    <w:rsid w:val="00D4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F62621-6C3C-43B8-BBA3-274B03134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3A9"/>
    <w:pPr>
      <w:spacing w:after="0" w:line="480" w:lineRule="auto"/>
    </w:pPr>
    <w:rPr>
      <w:rFonts w:ascii="Calibri" w:eastAsia="Times New Roman" w:hAnsi="Calibri" w:cs="Arial"/>
      <w:iCs/>
      <w:sz w:val="20"/>
      <w:shd w:val="clear" w:color="auto" w:fill="FFFFFF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365</Characters>
  <Application>Microsoft Office Word</Application>
  <DocSecurity>0</DocSecurity>
  <Lines>11</Lines>
  <Paragraphs>3</Paragraphs>
  <ScaleCrop>false</ScaleCrop>
  <Company>Lunds universitet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ia Al-Jebari</dc:creator>
  <cp:keywords/>
  <dc:description/>
  <cp:lastModifiedBy>Yahia Al-Jebari</cp:lastModifiedBy>
  <cp:revision>1</cp:revision>
  <dcterms:created xsi:type="dcterms:W3CDTF">2019-04-23T12:11:00Z</dcterms:created>
  <dcterms:modified xsi:type="dcterms:W3CDTF">2019-04-23T12:11:00Z</dcterms:modified>
</cp:coreProperties>
</file>